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9AC" w:rsidRPr="00C24559" w:rsidRDefault="00A44168" w:rsidP="005E4406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proofErr w:type="gramStart"/>
      <w:r w:rsidRPr="0038728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5</w:t>
      </w:r>
      <w:r w:rsidRPr="00387281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Pr="0038728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</w:t>
      </w:r>
      <w:r w:rsidRPr="00387281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.</w:t>
      </w:r>
      <w:proofErr w:type="gramEnd"/>
      <w:r w:rsidRPr="008736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0" w:name="_GoBack"/>
      <w:r w:rsidRPr="00C2455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Identification of C</w:t>
      </w:r>
      <w:r w:rsidRPr="00C24559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RISPR</w:t>
      </w:r>
      <w:r w:rsidRPr="00C2455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-associated (</w:t>
      </w:r>
      <w:proofErr w:type="spellStart"/>
      <w:proofErr w:type="gramStart"/>
      <w:r w:rsidRPr="00C24559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C</w:t>
      </w:r>
      <w:r w:rsidRPr="00C2455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s</w:t>
      </w:r>
      <w:proofErr w:type="spellEnd"/>
      <w:proofErr w:type="gramEnd"/>
      <w:r w:rsidRPr="00C2455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) proteins</w:t>
      </w:r>
      <w:r w:rsidRPr="00C24559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956"/>
        <w:gridCol w:w="4157"/>
        <w:gridCol w:w="1705"/>
      </w:tblGrid>
      <w:tr w:rsidR="00CC58EE" w:rsidRPr="00CC58EE" w:rsidTr="00452308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0E2947" w:rsidRPr="00CC58EE" w:rsidRDefault="000E2947" w:rsidP="00CC58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us tag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2947" w:rsidRPr="00CC58EE" w:rsidRDefault="000E2947" w:rsidP="00CC58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duct Length</w:t>
            </w:r>
          </w:p>
        </w:tc>
        <w:tc>
          <w:tcPr>
            <w:tcW w:w="4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2947" w:rsidRPr="00CC58EE" w:rsidRDefault="000E2947" w:rsidP="00CC58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milar protein (organism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58EE" w:rsidRPr="00CC58EE" w:rsidRDefault="00CC58EE" w:rsidP="00CC58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ntity</w:t>
            </w:r>
          </w:p>
          <w:p w:rsidR="000E2947" w:rsidRPr="00CC58EE" w:rsidRDefault="00CC58EE" w:rsidP="00CC58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(%, </w:t>
            </w:r>
            <w:proofErr w:type="spellStart"/>
            <w:r w:rsidRPr="00CC58E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lastp</w:t>
            </w:r>
            <w:proofErr w:type="spellEnd"/>
            <w:r w:rsidRPr="00CC58E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CC58EE" w:rsidRPr="00CC58EE" w:rsidTr="00452308"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0E2947" w:rsidRPr="00FC56B3" w:rsidRDefault="000E2947" w:rsidP="00CC58E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C56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rispr</w:t>
            </w:r>
            <w:proofErr w:type="spellEnd"/>
            <w:r w:rsidRPr="00FC56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:rsidR="000E2947" w:rsidRPr="00CC58EE" w:rsidRDefault="000E2947" w:rsidP="00CC58EE">
            <w:pPr>
              <w:ind w:firstLineChars="50" w:firstLine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57" w:type="dxa"/>
            <w:tcBorders>
              <w:top w:val="single" w:sz="4" w:space="0" w:color="auto"/>
            </w:tcBorders>
            <w:vAlign w:val="center"/>
          </w:tcPr>
          <w:p w:rsidR="000E2947" w:rsidRPr="00CC58EE" w:rsidRDefault="000E2947" w:rsidP="00CC58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0E2947" w:rsidRPr="00CC58EE" w:rsidRDefault="000E2947" w:rsidP="00CC58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58EE" w:rsidRPr="00CC58EE" w:rsidTr="00FC56B3">
        <w:tc>
          <w:tcPr>
            <w:tcW w:w="1704" w:type="dxa"/>
          </w:tcPr>
          <w:p w:rsidR="000E2947" w:rsidRPr="00CC58EE" w:rsidRDefault="000E2947" w:rsidP="00FC56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890</w:t>
            </w:r>
          </w:p>
        </w:tc>
        <w:tc>
          <w:tcPr>
            <w:tcW w:w="956" w:type="dxa"/>
          </w:tcPr>
          <w:p w:rsidR="000E2947" w:rsidRPr="00CC58EE" w:rsidRDefault="000E2947" w:rsidP="00FC56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4157" w:type="dxa"/>
            <w:vAlign w:val="center"/>
          </w:tcPr>
          <w:p w:rsidR="000E2947" w:rsidRPr="00CC58EE" w:rsidRDefault="000E2947" w:rsidP="00CC58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III-B CRISPR module RAMP protein Cmr6</w:t>
            </w:r>
            <w:r w:rsidR="00CC58EE" w:rsidRPr="00CC58E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epidiphilus</w:t>
            </w:r>
            <w:proofErr w:type="spellEnd"/>
            <w:r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hermophilus</w:t>
            </w:r>
            <w:proofErr w:type="spellEnd"/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5" w:type="dxa"/>
          </w:tcPr>
          <w:p w:rsidR="000E2947" w:rsidRPr="00CC58EE" w:rsidRDefault="00DB0FCE" w:rsidP="00FC56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</w:tr>
      <w:tr w:rsidR="00CC58EE" w:rsidRPr="00CC58EE" w:rsidTr="00FC56B3">
        <w:tc>
          <w:tcPr>
            <w:tcW w:w="1704" w:type="dxa"/>
          </w:tcPr>
          <w:p w:rsidR="000E2947" w:rsidRPr="00CC58EE" w:rsidRDefault="000E2947" w:rsidP="00FC56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895</w:t>
            </w:r>
          </w:p>
        </w:tc>
        <w:tc>
          <w:tcPr>
            <w:tcW w:w="956" w:type="dxa"/>
          </w:tcPr>
          <w:p w:rsidR="000E2947" w:rsidRPr="00CC58EE" w:rsidRDefault="000E2947" w:rsidP="00FC56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4157" w:type="dxa"/>
            <w:vAlign w:val="center"/>
          </w:tcPr>
          <w:p w:rsidR="000E2947" w:rsidRPr="00CC58EE" w:rsidRDefault="000E2947" w:rsidP="00CC58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III-B CRISPR module-associated protein Cmr5</w:t>
            </w:r>
            <w:r w:rsidR="00DB0FCE"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="00DB0FCE"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hauera</w:t>
            </w:r>
            <w:proofErr w:type="spellEnd"/>
            <w:r w:rsidR="00DB0FCE"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DB0FCE"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utanivorans</w:t>
            </w:r>
            <w:proofErr w:type="spellEnd"/>
            <w:r w:rsidR="00DB0FCE"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5" w:type="dxa"/>
          </w:tcPr>
          <w:p w:rsidR="000E2947" w:rsidRPr="00CC58EE" w:rsidRDefault="00DB0FCE" w:rsidP="00FC56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</w:tr>
      <w:tr w:rsidR="00CC58EE" w:rsidRPr="00CC58EE" w:rsidTr="00FC56B3">
        <w:tc>
          <w:tcPr>
            <w:tcW w:w="1704" w:type="dxa"/>
          </w:tcPr>
          <w:p w:rsidR="000E2947" w:rsidRPr="00CC58EE" w:rsidRDefault="000E2947" w:rsidP="00FC56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900</w:t>
            </w:r>
          </w:p>
        </w:tc>
        <w:tc>
          <w:tcPr>
            <w:tcW w:w="956" w:type="dxa"/>
          </w:tcPr>
          <w:p w:rsidR="000E2947" w:rsidRPr="00CC58EE" w:rsidRDefault="000E2947" w:rsidP="00FC56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1</w:t>
            </w:r>
          </w:p>
        </w:tc>
        <w:tc>
          <w:tcPr>
            <w:tcW w:w="4157" w:type="dxa"/>
            <w:vAlign w:val="center"/>
          </w:tcPr>
          <w:p w:rsidR="000E2947" w:rsidRPr="00CC58EE" w:rsidRDefault="000E2947" w:rsidP="00CC58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III-B CRISPR module RAMP protein Cmr4</w:t>
            </w:r>
            <w:r w:rsidR="00DB0FCE"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="00DB0FCE"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errovum</w:t>
            </w:r>
            <w:proofErr w:type="spellEnd"/>
            <w:r w:rsidR="00DB0FCE"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DB0FCE"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. Z-31)</w:t>
            </w:r>
          </w:p>
        </w:tc>
        <w:tc>
          <w:tcPr>
            <w:tcW w:w="1705" w:type="dxa"/>
          </w:tcPr>
          <w:p w:rsidR="000E2947" w:rsidRPr="00CC58EE" w:rsidRDefault="00DB0FCE" w:rsidP="00FC56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</w:tr>
      <w:tr w:rsidR="00CC58EE" w:rsidRPr="00CC58EE" w:rsidTr="00FC56B3">
        <w:tc>
          <w:tcPr>
            <w:tcW w:w="1704" w:type="dxa"/>
          </w:tcPr>
          <w:p w:rsidR="000E2947" w:rsidRPr="00CC58EE" w:rsidRDefault="000E2947" w:rsidP="00FC56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905</w:t>
            </w:r>
          </w:p>
        </w:tc>
        <w:tc>
          <w:tcPr>
            <w:tcW w:w="956" w:type="dxa"/>
          </w:tcPr>
          <w:p w:rsidR="000E2947" w:rsidRPr="00CC58EE" w:rsidRDefault="000E2947" w:rsidP="00FC56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4</w:t>
            </w:r>
          </w:p>
        </w:tc>
        <w:tc>
          <w:tcPr>
            <w:tcW w:w="4157" w:type="dxa"/>
            <w:vAlign w:val="center"/>
          </w:tcPr>
          <w:p w:rsidR="000E2947" w:rsidRPr="00CC58EE" w:rsidRDefault="000E2947" w:rsidP="00CC58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III-B CRISPR module RAMP protein Cmr3</w:t>
            </w:r>
            <w:r w:rsidR="00DB0FCE"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="00DB0FCE"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thylohalobius</w:t>
            </w:r>
            <w:proofErr w:type="spellEnd"/>
            <w:r w:rsidR="00DB0FCE"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DB0FCE"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rimeensis</w:t>
            </w:r>
            <w:proofErr w:type="spellEnd"/>
            <w:r w:rsidR="00DB0FCE"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5" w:type="dxa"/>
          </w:tcPr>
          <w:p w:rsidR="000E2947" w:rsidRPr="00CC58EE" w:rsidRDefault="00DB0FCE" w:rsidP="00FC56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</w:tr>
      <w:tr w:rsidR="00CC58EE" w:rsidRPr="00CC58EE" w:rsidTr="00FC56B3">
        <w:tc>
          <w:tcPr>
            <w:tcW w:w="1704" w:type="dxa"/>
          </w:tcPr>
          <w:p w:rsidR="000E2947" w:rsidRPr="00CC58EE" w:rsidRDefault="000E2947" w:rsidP="00FC56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910</w:t>
            </w:r>
          </w:p>
        </w:tc>
        <w:tc>
          <w:tcPr>
            <w:tcW w:w="956" w:type="dxa"/>
          </w:tcPr>
          <w:p w:rsidR="000E2947" w:rsidRPr="00CC58EE" w:rsidRDefault="000E2947" w:rsidP="00FC56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7</w:t>
            </w:r>
          </w:p>
        </w:tc>
        <w:tc>
          <w:tcPr>
            <w:tcW w:w="4157" w:type="dxa"/>
            <w:vAlign w:val="center"/>
          </w:tcPr>
          <w:p w:rsidR="000E2947" w:rsidRPr="00CC58EE" w:rsidRDefault="000E2947" w:rsidP="00CC58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III-B CRISPR-associated protein Cas10/Cmr2</w:t>
            </w:r>
            <w:r w:rsidR="00DB0FCE"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="00DB0FCE"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hauera</w:t>
            </w:r>
            <w:proofErr w:type="spellEnd"/>
            <w:r w:rsidR="00DB0FCE"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p. SWB20)</w:t>
            </w:r>
          </w:p>
        </w:tc>
        <w:tc>
          <w:tcPr>
            <w:tcW w:w="1705" w:type="dxa"/>
          </w:tcPr>
          <w:p w:rsidR="000E2947" w:rsidRPr="00CC58EE" w:rsidRDefault="00DB0FCE" w:rsidP="00FC56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</w:tr>
      <w:tr w:rsidR="00CC58EE" w:rsidRPr="00CC58EE" w:rsidTr="00FC56B3">
        <w:tc>
          <w:tcPr>
            <w:tcW w:w="1704" w:type="dxa"/>
          </w:tcPr>
          <w:p w:rsidR="000E2947" w:rsidRPr="00CC58EE" w:rsidRDefault="000E2947" w:rsidP="00FC56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915</w:t>
            </w:r>
          </w:p>
        </w:tc>
        <w:tc>
          <w:tcPr>
            <w:tcW w:w="956" w:type="dxa"/>
          </w:tcPr>
          <w:p w:rsidR="000E2947" w:rsidRPr="00CC58EE" w:rsidRDefault="000E2947" w:rsidP="00FC56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2</w:t>
            </w:r>
          </w:p>
        </w:tc>
        <w:tc>
          <w:tcPr>
            <w:tcW w:w="4157" w:type="dxa"/>
            <w:vAlign w:val="center"/>
          </w:tcPr>
          <w:p w:rsidR="000E2947" w:rsidRPr="00CC58EE" w:rsidRDefault="00452308" w:rsidP="00CC58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RISPR-associated protein </w:t>
            </w:r>
            <w:r w:rsidR="000E2947"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mr1</w:t>
            </w:r>
            <w:r w:rsidR="00DB0FCE"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="00DB0FCE"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alorhodospira</w:t>
            </w:r>
            <w:proofErr w:type="spellEnd"/>
            <w:r w:rsidR="00DB0FCE"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DB0FCE"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alophila</w:t>
            </w:r>
            <w:proofErr w:type="spellEnd"/>
            <w:r w:rsidR="00DB0FCE"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L1)</w:t>
            </w:r>
          </w:p>
        </w:tc>
        <w:tc>
          <w:tcPr>
            <w:tcW w:w="1705" w:type="dxa"/>
          </w:tcPr>
          <w:p w:rsidR="000E2947" w:rsidRPr="00CC58EE" w:rsidRDefault="00DB0FCE" w:rsidP="00FC56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</w:tr>
      <w:tr w:rsidR="00CC58EE" w:rsidRPr="00CC58EE" w:rsidTr="00FC56B3">
        <w:tc>
          <w:tcPr>
            <w:tcW w:w="1704" w:type="dxa"/>
          </w:tcPr>
          <w:p w:rsidR="000E2947" w:rsidRPr="00CC58EE" w:rsidRDefault="000E2947" w:rsidP="00FC56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930</w:t>
            </w:r>
          </w:p>
        </w:tc>
        <w:tc>
          <w:tcPr>
            <w:tcW w:w="956" w:type="dxa"/>
          </w:tcPr>
          <w:p w:rsidR="000E2947" w:rsidRPr="00CC58EE" w:rsidRDefault="000E2947" w:rsidP="00FC56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4</w:t>
            </w:r>
          </w:p>
        </w:tc>
        <w:tc>
          <w:tcPr>
            <w:tcW w:w="4157" w:type="dxa"/>
            <w:vAlign w:val="center"/>
          </w:tcPr>
          <w:p w:rsidR="00FC56B3" w:rsidRDefault="000E2947" w:rsidP="00CC58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utative </w:t>
            </w:r>
            <w:proofErr w:type="spellStart"/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</w:t>
            </w:r>
            <w:proofErr w:type="spellEnd"/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tein</w:t>
            </w:r>
          </w:p>
          <w:p w:rsidR="000E2947" w:rsidRPr="00CC58EE" w:rsidRDefault="00DB0FCE" w:rsidP="00CC58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hauera</w:t>
            </w:r>
            <w:proofErr w:type="spellEnd"/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p. SWB20)</w:t>
            </w:r>
          </w:p>
        </w:tc>
        <w:tc>
          <w:tcPr>
            <w:tcW w:w="1705" w:type="dxa"/>
          </w:tcPr>
          <w:p w:rsidR="000E2947" w:rsidRPr="00CC58EE" w:rsidRDefault="00DB0FCE" w:rsidP="00FC56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</w:tr>
      <w:tr w:rsidR="00CC58EE" w:rsidRPr="00CC58EE" w:rsidTr="00FC56B3">
        <w:tc>
          <w:tcPr>
            <w:tcW w:w="1704" w:type="dxa"/>
          </w:tcPr>
          <w:p w:rsidR="000E2947" w:rsidRPr="00CC58EE" w:rsidRDefault="000E2947" w:rsidP="00FC56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935</w:t>
            </w:r>
          </w:p>
        </w:tc>
        <w:tc>
          <w:tcPr>
            <w:tcW w:w="956" w:type="dxa"/>
          </w:tcPr>
          <w:p w:rsidR="000E2947" w:rsidRPr="00CC58EE" w:rsidRDefault="000E2947" w:rsidP="00FC56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8</w:t>
            </w:r>
          </w:p>
        </w:tc>
        <w:tc>
          <w:tcPr>
            <w:tcW w:w="4157" w:type="dxa"/>
            <w:vAlign w:val="center"/>
          </w:tcPr>
          <w:p w:rsidR="000E2947" w:rsidRPr="00CC58EE" w:rsidRDefault="000E2947" w:rsidP="00CC58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RISPR-associated protein, NE0113 family </w:t>
            </w:r>
            <w:r w:rsidR="00DB0FCE"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="00DB0FCE"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llochromatium</w:t>
            </w:r>
            <w:proofErr w:type="spellEnd"/>
            <w:r w:rsidR="00DB0FCE"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DB0FCE"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inosum</w:t>
            </w:r>
            <w:proofErr w:type="spellEnd"/>
            <w:r w:rsidR="00DB0FCE"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5" w:type="dxa"/>
          </w:tcPr>
          <w:p w:rsidR="000E2947" w:rsidRPr="00CC58EE" w:rsidRDefault="00DB0FCE" w:rsidP="00FC56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</w:tr>
      <w:tr w:rsidR="00CC58EE" w:rsidRPr="00CC58EE" w:rsidTr="00FC56B3">
        <w:tc>
          <w:tcPr>
            <w:tcW w:w="1704" w:type="dxa"/>
          </w:tcPr>
          <w:p w:rsidR="000E2947" w:rsidRPr="00CC58EE" w:rsidRDefault="000E2947" w:rsidP="00FC56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940</w:t>
            </w:r>
          </w:p>
        </w:tc>
        <w:tc>
          <w:tcPr>
            <w:tcW w:w="956" w:type="dxa"/>
          </w:tcPr>
          <w:p w:rsidR="000E2947" w:rsidRPr="00CC58EE" w:rsidRDefault="000E2947" w:rsidP="00FC56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1</w:t>
            </w:r>
          </w:p>
        </w:tc>
        <w:tc>
          <w:tcPr>
            <w:tcW w:w="4157" w:type="dxa"/>
            <w:vAlign w:val="center"/>
          </w:tcPr>
          <w:p w:rsidR="00FC56B3" w:rsidRDefault="00FC56B3" w:rsidP="00FC56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RISPR-associated protein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="000E2947"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6</w:t>
            </w:r>
            <w:r w:rsidR="00DB0FCE"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:rsidR="000E2947" w:rsidRPr="00CC58EE" w:rsidRDefault="00DB0FCE" w:rsidP="00FC56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andidatus</w:t>
            </w:r>
            <w:proofErr w:type="spellEnd"/>
            <w:r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gnetoglobus</w:t>
            </w:r>
            <w:proofErr w:type="spellEnd"/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cellularis</w:t>
            </w:r>
            <w:proofErr w:type="spellEnd"/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r. </w:t>
            </w:r>
            <w:proofErr w:type="spellStart"/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aruama</w:t>
            </w:r>
            <w:proofErr w:type="spellEnd"/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5" w:type="dxa"/>
          </w:tcPr>
          <w:p w:rsidR="000E2947" w:rsidRPr="00CC58EE" w:rsidRDefault="00DB0FCE" w:rsidP="00FC56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</w:tr>
      <w:tr w:rsidR="00CC58EE" w:rsidRPr="00CC58EE" w:rsidTr="00FC56B3">
        <w:tc>
          <w:tcPr>
            <w:tcW w:w="1704" w:type="dxa"/>
          </w:tcPr>
          <w:p w:rsidR="000E2947" w:rsidRPr="00CC58EE" w:rsidRDefault="000E2947" w:rsidP="00FC56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945</w:t>
            </w:r>
          </w:p>
        </w:tc>
        <w:tc>
          <w:tcPr>
            <w:tcW w:w="956" w:type="dxa"/>
          </w:tcPr>
          <w:p w:rsidR="000E2947" w:rsidRPr="00CC58EE" w:rsidRDefault="000E2947" w:rsidP="00FC56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4157" w:type="dxa"/>
            <w:vAlign w:val="center"/>
          </w:tcPr>
          <w:p w:rsidR="000E2947" w:rsidRPr="00CC58EE" w:rsidRDefault="000E2947" w:rsidP="00CC58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ISPR-associated endonuclease Cas2</w:t>
            </w:r>
            <w:r w:rsidR="00DB0FCE"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(</w:t>
            </w:r>
            <w:proofErr w:type="spellStart"/>
            <w:r w:rsidR="00DB0FCE"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thylomarinum</w:t>
            </w:r>
            <w:proofErr w:type="spellEnd"/>
            <w:r w:rsidR="00DB0FCE"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DB0FCE"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adi</w:t>
            </w:r>
            <w:proofErr w:type="spellEnd"/>
            <w:r w:rsidR="00DB0FCE"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5" w:type="dxa"/>
          </w:tcPr>
          <w:p w:rsidR="000E2947" w:rsidRPr="00CC58EE" w:rsidRDefault="00DB0FCE" w:rsidP="00FC56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</w:tr>
      <w:tr w:rsidR="00CC58EE" w:rsidRPr="00CC58EE" w:rsidTr="00FC56B3">
        <w:tc>
          <w:tcPr>
            <w:tcW w:w="1704" w:type="dxa"/>
          </w:tcPr>
          <w:p w:rsidR="000E2947" w:rsidRPr="00CC58EE" w:rsidRDefault="000E2947" w:rsidP="00FC56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950</w:t>
            </w:r>
          </w:p>
        </w:tc>
        <w:tc>
          <w:tcPr>
            <w:tcW w:w="956" w:type="dxa"/>
          </w:tcPr>
          <w:p w:rsidR="000E2947" w:rsidRPr="00CC58EE" w:rsidRDefault="000E2947" w:rsidP="00FC56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0</w:t>
            </w:r>
          </w:p>
        </w:tc>
        <w:tc>
          <w:tcPr>
            <w:tcW w:w="4157" w:type="dxa"/>
            <w:vAlign w:val="center"/>
          </w:tcPr>
          <w:p w:rsidR="000E2947" w:rsidRPr="00CC58EE" w:rsidRDefault="000E2947" w:rsidP="00CC58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ISPR-associated endonuclease Cas1</w:t>
            </w:r>
            <w:r w:rsidR="00DB0FCE"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="00DB0FCE"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itrosococcus</w:t>
            </w:r>
            <w:proofErr w:type="spellEnd"/>
            <w:r w:rsidR="00DB0FCE"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DB0FCE"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alophilus</w:t>
            </w:r>
            <w:proofErr w:type="spellEnd"/>
            <w:r w:rsidR="00DB0FCE"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5" w:type="dxa"/>
          </w:tcPr>
          <w:p w:rsidR="000E2947" w:rsidRPr="00CC58EE" w:rsidRDefault="00DB0FCE" w:rsidP="00FC56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</w:tr>
      <w:tr w:rsidR="00CC58EE" w:rsidRPr="00CC58EE" w:rsidTr="00FC56B3">
        <w:tc>
          <w:tcPr>
            <w:tcW w:w="1704" w:type="dxa"/>
          </w:tcPr>
          <w:p w:rsidR="000E2947" w:rsidRPr="00CC58EE" w:rsidRDefault="000E2947" w:rsidP="00FC56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955</w:t>
            </w:r>
          </w:p>
        </w:tc>
        <w:tc>
          <w:tcPr>
            <w:tcW w:w="956" w:type="dxa"/>
          </w:tcPr>
          <w:p w:rsidR="000E2947" w:rsidRPr="00CC58EE" w:rsidRDefault="000E2947" w:rsidP="00FC56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1</w:t>
            </w:r>
          </w:p>
        </w:tc>
        <w:tc>
          <w:tcPr>
            <w:tcW w:w="4157" w:type="dxa"/>
            <w:vAlign w:val="center"/>
          </w:tcPr>
          <w:p w:rsidR="00CC58EE" w:rsidRDefault="000E2947" w:rsidP="00CC58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ISPR associated protein Cas1</w:t>
            </w:r>
          </w:p>
          <w:p w:rsidR="000E2947" w:rsidRPr="00CC58EE" w:rsidRDefault="00DB0FCE" w:rsidP="00CC58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lenomonas</w:t>
            </w:r>
            <w:proofErr w:type="spellEnd"/>
            <w:r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minantium</w:t>
            </w:r>
            <w:proofErr w:type="spellEnd"/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5" w:type="dxa"/>
          </w:tcPr>
          <w:p w:rsidR="000E2947" w:rsidRPr="00CC58EE" w:rsidRDefault="00DB0FCE" w:rsidP="00FC56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CC58EE" w:rsidRPr="00CC58EE" w:rsidTr="00FC56B3">
        <w:tc>
          <w:tcPr>
            <w:tcW w:w="1704" w:type="dxa"/>
          </w:tcPr>
          <w:p w:rsidR="000E2947" w:rsidRPr="00CC58EE" w:rsidRDefault="000E2947" w:rsidP="00FC56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960</w:t>
            </w:r>
          </w:p>
        </w:tc>
        <w:tc>
          <w:tcPr>
            <w:tcW w:w="956" w:type="dxa"/>
          </w:tcPr>
          <w:p w:rsidR="000E2947" w:rsidRPr="00CC58EE" w:rsidRDefault="000E2947" w:rsidP="00FC56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4157" w:type="dxa"/>
            <w:vAlign w:val="center"/>
          </w:tcPr>
          <w:p w:rsidR="000E2947" w:rsidRPr="00CC58EE" w:rsidRDefault="000E2947" w:rsidP="00CC58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RISPR-associated </w:t>
            </w:r>
            <w:proofErr w:type="spellStart"/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ribonuclease</w:t>
            </w:r>
            <w:proofErr w:type="spellEnd"/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as2</w:t>
            </w:r>
            <w:r w:rsidR="00DB0FCE"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="00DB0FCE"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ggregatibacter</w:t>
            </w:r>
            <w:proofErr w:type="spellEnd"/>
            <w:r w:rsidR="00DB0FCE"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p. oral taxon 458)</w:t>
            </w:r>
          </w:p>
        </w:tc>
        <w:tc>
          <w:tcPr>
            <w:tcW w:w="1705" w:type="dxa"/>
          </w:tcPr>
          <w:p w:rsidR="000E2947" w:rsidRPr="00CC58EE" w:rsidRDefault="00DB0FCE" w:rsidP="00FC56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</w:tr>
      <w:tr w:rsidR="00CC58EE" w:rsidRPr="00CC58EE" w:rsidTr="00452308">
        <w:tc>
          <w:tcPr>
            <w:tcW w:w="1704" w:type="dxa"/>
            <w:vAlign w:val="center"/>
          </w:tcPr>
          <w:p w:rsidR="000E2947" w:rsidRPr="00FC56B3" w:rsidRDefault="000E2947" w:rsidP="00CC58E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C56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rispr</w:t>
            </w:r>
            <w:proofErr w:type="spellEnd"/>
            <w:r w:rsidRPr="00FC56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956" w:type="dxa"/>
            <w:vAlign w:val="center"/>
          </w:tcPr>
          <w:p w:rsidR="000E2947" w:rsidRPr="00CC58EE" w:rsidRDefault="000E2947" w:rsidP="00CC58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57" w:type="dxa"/>
            <w:vAlign w:val="center"/>
          </w:tcPr>
          <w:p w:rsidR="000E2947" w:rsidRPr="00CC58EE" w:rsidRDefault="000E2947" w:rsidP="00CC58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vAlign w:val="center"/>
          </w:tcPr>
          <w:p w:rsidR="000E2947" w:rsidRPr="00CC58EE" w:rsidRDefault="000E2947" w:rsidP="00CC58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56B3" w:rsidRPr="00CC58EE" w:rsidTr="00FC56B3">
        <w:tc>
          <w:tcPr>
            <w:tcW w:w="1704" w:type="dxa"/>
          </w:tcPr>
          <w:p w:rsidR="00FC56B3" w:rsidRPr="00CC58EE" w:rsidRDefault="00FC56B3" w:rsidP="00FC56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8720</w:t>
            </w:r>
          </w:p>
        </w:tc>
        <w:tc>
          <w:tcPr>
            <w:tcW w:w="956" w:type="dxa"/>
          </w:tcPr>
          <w:p w:rsidR="00FC56B3" w:rsidRPr="00FC56B3" w:rsidRDefault="00FC56B3" w:rsidP="00FC56B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C56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4157" w:type="dxa"/>
            <w:vAlign w:val="center"/>
          </w:tcPr>
          <w:p w:rsidR="00FC56B3" w:rsidRPr="00CC58EE" w:rsidRDefault="00FC56B3" w:rsidP="00CC58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type I-F CRISPR-associated endonuclease Cas1 (</w:t>
            </w:r>
            <w:proofErr w:type="spellStart"/>
            <w:r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hiomonas</w:t>
            </w:r>
            <w:proofErr w:type="spellEnd"/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p. FB-Cd)</w:t>
            </w:r>
          </w:p>
        </w:tc>
        <w:tc>
          <w:tcPr>
            <w:tcW w:w="1705" w:type="dxa"/>
          </w:tcPr>
          <w:p w:rsidR="00FC56B3" w:rsidRPr="00CC58EE" w:rsidRDefault="00FC56B3" w:rsidP="00FC56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</w:tr>
      <w:tr w:rsidR="00FC56B3" w:rsidRPr="00CC58EE" w:rsidTr="00FC56B3">
        <w:tc>
          <w:tcPr>
            <w:tcW w:w="1704" w:type="dxa"/>
          </w:tcPr>
          <w:p w:rsidR="00FC56B3" w:rsidRPr="00CC58EE" w:rsidRDefault="00FC56B3" w:rsidP="00FC56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8725</w:t>
            </w:r>
          </w:p>
        </w:tc>
        <w:tc>
          <w:tcPr>
            <w:tcW w:w="956" w:type="dxa"/>
          </w:tcPr>
          <w:p w:rsidR="00FC56B3" w:rsidRPr="00FC56B3" w:rsidRDefault="00FC56B3" w:rsidP="00FC56B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C56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4157" w:type="dxa"/>
            <w:vAlign w:val="center"/>
          </w:tcPr>
          <w:p w:rsidR="00FC56B3" w:rsidRPr="00CC58EE" w:rsidRDefault="00FC56B3" w:rsidP="00CC58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ype I-F CRISPR-associated </w:t>
            </w:r>
            <w:proofErr w:type="spellStart"/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ribonuclease</w:t>
            </w:r>
            <w:proofErr w:type="spellEnd"/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as6/Csy4 (</w:t>
            </w:r>
            <w:r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Acidithiobacillus </w:t>
            </w:r>
            <w:proofErr w:type="spellStart"/>
            <w:r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hiooxidans</w:t>
            </w:r>
            <w:proofErr w:type="spellEnd"/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5" w:type="dxa"/>
          </w:tcPr>
          <w:p w:rsidR="00FC56B3" w:rsidRPr="00CC58EE" w:rsidRDefault="00FC56B3" w:rsidP="00FC56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FC56B3" w:rsidRPr="00CC58EE" w:rsidTr="00FC56B3">
        <w:tc>
          <w:tcPr>
            <w:tcW w:w="1704" w:type="dxa"/>
          </w:tcPr>
          <w:p w:rsidR="00FC56B3" w:rsidRPr="00CC58EE" w:rsidRDefault="00FC56B3" w:rsidP="00FC56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8730</w:t>
            </w:r>
          </w:p>
        </w:tc>
        <w:tc>
          <w:tcPr>
            <w:tcW w:w="956" w:type="dxa"/>
          </w:tcPr>
          <w:p w:rsidR="00FC56B3" w:rsidRPr="00FC56B3" w:rsidRDefault="00FC56B3" w:rsidP="00FC56B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C56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4157" w:type="dxa"/>
            <w:vAlign w:val="center"/>
          </w:tcPr>
          <w:p w:rsidR="00FC56B3" w:rsidRPr="00CC58EE" w:rsidRDefault="00FC56B3" w:rsidP="00CC58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I-F CRISPR-associated protein Csy3 (</w:t>
            </w:r>
            <w:r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Acidithiobacillus </w:t>
            </w:r>
            <w:proofErr w:type="spellStart"/>
            <w:r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hiooxidans</w:t>
            </w:r>
            <w:proofErr w:type="spellEnd"/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5" w:type="dxa"/>
          </w:tcPr>
          <w:p w:rsidR="00FC56B3" w:rsidRPr="00CC58EE" w:rsidRDefault="00FC56B3" w:rsidP="00FC56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</w:tr>
      <w:tr w:rsidR="00CC58EE" w:rsidRPr="00CC58EE" w:rsidTr="00FC56B3">
        <w:tc>
          <w:tcPr>
            <w:tcW w:w="1704" w:type="dxa"/>
          </w:tcPr>
          <w:p w:rsidR="00DB0FCE" w:rsidRPr="00CC58EE" w:rsidRDefault="00DB0FCE" w:rsidP="00FC56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8735</w:t>
            </w:r>
          </w:p>
        </w:tc>
        <w:tc>
          <w:tcPr>
            <w:tcW w:w="956" w:type="dxa"/>
          </w:tcPr>
          <w:p w:rsidR="00DB0FCE" w:rsidRPr="00FC56B3" w:rsidRDefault="00FC56B3" w:rsidP="00FC56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6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1</w:t>
            </w:r>
          </w:p>
        </w:tc>
        <w:tc>
          <w:tcPr>
            <w:tcW w:w="4157" w:type="dxa"/>
            <w:vAlign w:val="center"/>
          </w:tcPr>
          <w:p w:rsidR="00DB0FCE" w:rsidRPr="00CC58EE" w:rsidRDefault="00DB0FCE" w:rsidP="00CC58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I-F CRISPR-associated protein Csy2 (</w:t>
            </w:r>
            <w:proofErr w:type="spellStart"/>
            <w:r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sulfonatronospira</w:t>
            </w:r>
            <w:proofErr w:type="spellEnd"/>
            <w:r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hiodismutans</w:t>
            </w:r>
            <w:proofErr w:type="spellEnd"/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5" w:type="dxa"/>
          </w:tcPr>
          <w:p w:rsidR="00DB0FCE" w:rsidRPr="00CC58EE" w:rsidRDefault="00DB0FCE" w:rsidP="00FC56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</w:tr>
      <w:tr w:rsidR="00CC58EE" w:rsidRPr="00CC58EE" w:rsidTr="00FC56B3">
        <w:tc>
          <w:tcPr>
            <w:tcW w:w="1704" w:type="dxa"/>
          </w:tcPr>
          <w:p w:rsidR="00DB0FCE" w:rsidRPr="00CC58EE" w:rsidRDefault="00DB0FCE" w:rsidP="00FC56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8750</w:t>
            </w:r>
          </w:p>
        </w:tc>
        <w:tc>
          <w:tcPr>
            <w:tcW w:w="956" w:type="dxa"/>
          </w:tcPr>
          <w:p w:rsidR="00DB0FCE" w:rsidRPr="00FC56B3" w:rsidRDefault="00FC56B3" w:rsidP="00FC56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6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4</w:t>
            </w:r>
          </w:p>
        </w:tc>
        <w:tc>
          <w:tcPr>
            <w:tcW w:w="4157" w:type="dxa"/>
            <w:vAlign w:val="center"/>
          </w:tcPr>
          <w:p w:rsidR="00DB0FCE" w:rsidRPr="00CC58EE" w:rsidRDefault="00DB0FCE" w:rsidP="00CC58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ISPR-associated endonuclease Cas3</w:t>
            </w:r>
            <w:r w:rsidR="00A70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’</w:t>
            </w: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sulfonatronospira</w:t>
            </w:r>
            <w:proofErr w:type="spellEnd"/>
            <w:r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C58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hiodismutans</w:t>
            </w:r>
            <w:proofErr w:type="spellEnd"/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5" w:type="dxa"/>
          </w:tcPr>
          <w:p w:rsidR="00DB0FCE" w:rsidRPr="00CC58EE" w:rsidRDefault="00DB0FCE" w:rsidP="00FC56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8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</w:tr>
    </w:tbl>
    <w:p w:rsidR="007D014B" w:rsidRPr="00CC58EE" w:rsidRDefault="007D014B">
      <w:pPr>
        <w:rPr>
          <w:rFonts w:ascii="Times New Roman" w:hAnsi="Times New Roman" w:cs="Times New Roman"/>
          <w:color w:val="000000" w:themeColor="text1"/>
        </w:rPr>
      </w:pPr>
    </w:p>
    <w:sectPr w:rsidR="007D014B" w:rsidRPr="00CC58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5E80" w:rsidRDefault="00285E80" w:rsidP="00D22D9C">
      <w:r>
        <w:separator/>
      </w:r>
    </w:p>
  </w:endnote>
  <w:endnote w:type="continuationSeparator" w:id="0">
    <w:p w:rsidR="00285E80" w:rsidRDefault="00285E80" w:rsidP="00D22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5E80" w:rsidRDefault="00285E80" w:rsidP="00D22D9C">
      <w:r>
        <w:separator/>
      </w:r>
    </w:p>
  </w:footnote>
  <w:footnote w:type="continuationSeparator" w:id="0">
    <w:p w:rsidR="00285E80" w:rsidRDefault="00285E80" w:rsidP="00D22D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14B"/>
    <w:rsid w:val="000E2947"/>
    <w:rsid w:val="00285E80"/>
    <w:rsid w:val="00316781"/>
    <w:rsid w:val="00452308"/>
    <w:rsid w:val="005E4406"/>
    <w:rsid w:val="007D014B"/>
    <w:rsid w:val="009775BE"/>
    <w:rsid w:val="00A44168"/>
    <w:rsid w:val="00A70B72"/>
    <w:rsid w:val="00AD39AC"/>
    <w:rsid w:val="00C24559"/>
    <w:rsid w:val="00CC58EE"/>
    <w:rsid w:val="00D22D9C"/>
    <w:rsid w:val="00DB0FCE"/>
    <w:rsid w:val="00FC5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D01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22D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22D9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22D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22D9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D01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22D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22D9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22D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22D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2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0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wuxiaoxiang</dc:creator>
  <cp:lastModifiedBy>微软用户</cp:lastModifiedBy>
  <cp:revision>7</cp:revision>
  <dcterms:created xsi:type="dcterms:W3CDTF">2016-08-31T06:43:00Z</dcterms:created>
  <dcterms:modified xsi:type="dcterms:W3CDTF">2017-04-08T12:57:00Z</dcterms:modified>
</cp:coreProperties>
</file>